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94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9"/>
        <w:gridCol w:w="2835"/>
        <w:gridCol w:w="2835"/>
        <w:gridCol w:w="850"/>
      </w:tblGrid>
      <w:tr w:rsidR="005E603D" w:rsidRPr="00BF0E3A" w:rsidTr="00263B2E">
        <w:tc>
          <w:tcPr>
            <w:tcW w:w="944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1</w:t>
            </w:r>
            <w:r w:rsidRPr="0028785A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28785A">
              <w:rPr>
                <w:rFonts w:ascii="Times New Roman" w:hAnsi="Times New Roman" w:cs="Times New Roman"/>
                <w:lang w:val="en-US"/>
              </w:rPr>
              <w:t xml:space="preserve">ICD codes defining a modified </w:t>
            </w:r>
            <w:proofErr w:type="spellStart"/>
            <w:r w:rsidRPr="0028785A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28785A">
              <w:rPr>
                <w:rFonts w:ascii="Times New Roman" w:hAnsi="Times New Roman" w:cs="Times New Roman"/>
                <w:lang w:val="en-US"/>
              </w:rPr>
              <w:t xml:space="preserve"> Comorbidity Index</w:t>
            </w:r>
          </w:p>
        </w:tc>
      </w:tr>
      <w:tr w:rsidR="005E603D" w:rsidRPr="006E4058" w:rsidTr="00263B2E"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Disea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ICD-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ICD-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Score</w:t>
            </w:r>
          </w:p>
        </w:tc>
      </w:tr>
      <w:tr w:rsidR="005E603D" w:rsidRPr="006E4058" w:rsidTr="00263B2E"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I21;I22;I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Congestive heart failur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27.09; 427.10; 427.11; 427.19; 428.99; 782.49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I50; I11.0; I13.0; I13.2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40; 441; 442; 443; 444; 445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I70; I71; I72; I73; I74; I77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Cerebrovascula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30-438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I60-I69; G45; G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90.09-290.19; 293.09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F00-F03; F05.1; G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Chronic pulmonary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90-493; 515-518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J40-J47; J60-J67; J68.4; J70.1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Connective tissue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712; 716; 734; 446; 135.99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J70.3; J84.1; J92.0; J96.1; J98.2; J98.3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Ulcer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530.91; 530.98; 531-534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 xml:space="preserve">M05; M06; M08; M09;M30;M31; 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Mild liver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571; 573.01; 573.04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M32; M33; M34; M35; M36; D86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Diabetes type 1/type 2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 xml:space="preserve">249.00; 249.06; 249.07; 249.09 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K22.1; K25-K28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Hemiplegia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50.00; 250.06; 250.07; 250.09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B18; K70.0-K70.3; K70.9; K71; K73; K74; K76.0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Moderate to severe renal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E10.0, E10.1; E10.9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Diabetes with end organ damage type 1/type 2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403; 404; 580-583; 584; 590.09; 593.19; 753.10-753.19; 792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E11.0; E11.1; E11.9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Moderate/severe liver disease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G81; G82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E603D" w:rsidRPr="0028785A" w:rsidTr="00263B2E">
        <w:tc>
          <w:tcPr>
            <w:tcW w:w="2929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AIDS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249.01-249.05; 249.08</w:t>
            </w:r>
          </w:p>
        </w:tc>
        <w:tc>
          <w:tcPr>
            <w:tcW w:w="2835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85A">
              <w:rPr>
                <w:rFonts w:ascii="Times New Roman" w:hAnsi="Times New Roman" w:cs="Times New Roman"/>
              </w:rPr>
              <w:t>I12; I13; N00-N05; N07; N11; N14; N17-N19; Q61</w:t>
            </w:r>
          </w:p>
        </w:tc>
        <w:tc>
          <w:tcPr>
            <w:tcW w:w="850" w:type="dxa"/>
            <w:shd w:val="clear" w:color="auto" w:fill="auto"/>
          </w:tcPr>
          <w:p w:rsidR="005E603D" w:rsidRPr="0028785A" w:rsidRDefault="005E603D" w:rsidP="00263B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:rsidR="00DE1A3D" w:rsidRDefault="00DE1A3D">
      <w:bookmarkStart w:id="0" w:name="_GoBack"/>
      <w:bookmarkEnd w:id="0"/>
    </w:p>
    <w:sectPr w:rsidR="00DE1A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03D"/>
    <w:rsid w:val="005E603D"/>
    <w:rsid w:val="006E1430"/>
    <w:rsid w:val="00D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3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6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03D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6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1</cp:revision>
  <dcterms:created xsi:type="dcterms:W3CDTF">2014-07-03T19:36:00Z</dcterms:created>
  <dcterms:modified xsi:type="dcterms:W3CDTF">2014-07-03T19:40:00Z</dcterms:modified>
</cp:coreProperties>
</file>